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DD1" w:rsidRPr="00484444" w:rsidRDefault="00EB4E9B" w:rsidP="00B66E50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484444">
        <w:rPr>
          <w:rFonts w:ascii="Arial" w:hAnsi="Arial" w:cs="Arial"/>
          <w:b/>
          <w:sz w:val="24"/>
          <w:szCs w:val="20"/>
        </w:rPr>
        <w:t>Online Supporting Material</w:t>
      </w:r>
    </w:p>
    <w:p w:rsidR="00DC3652" w:rsidRPr="00484444" w:rsidRDefault="007D2A50" w:rsidP="00B66E50">
      <w:pPr>
        <w:pStyle w:val="a4"/>
        <w:numPr>
          <w:ilvl w:val="0"/>
          <w:numId w:val="4"/>
        </w:numPr>
        <w:ind w:firstLineChars="0"/>
        <w:rPr>
          <w:rFonts w:ascii="Arial" w:hAnsi="Arial" w:cs="Arial"/>
          <w:b/>
          <w:sz w:val="20"/>
          <w:szCs w:val="20"/>
        </w:rPr>
      </w:pPr>
      <w:r w:rsidRPr="00484444">
        <w:rPr>
          <w:rFonts w:ascii="Arial" w:hAnsi="Arial" w:cs="Arial"/>
          <w:b/>
          <w:sz w:val="20"/>
          <w:szCs w:val="20"/>
        </w:rPr>
        <w:t>List of the supplementary t</w:t>
      </w:r>
      <w:r w:rsidR="000A5BF9" w:rsidRPr="00484444">
        <w:rPr>
          <w:rFonts w:ascii="Arial" w:hAnsi="Arial" w:cs="Arial"/>
          <w:b/>
          <w:sz w:val="20"/>
          <w:szCs w:val="20"/>
        </w:rPr>
        <w:t>ables</w:t>
      </w:r>
    </w:p>
    <w:p w:rsidR="005178E4" w:rsidRDefault="00F77CD4" w:rsidP="00B66E50">
      <w:pPr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</w:t>
      </w:r>
      <w:r w:rsidR="00396205" w:rsidRPr="00484444">
        <w:rPr>
          <w:rFonts w:ascii="Arial" w:hAnsi="Arial" w:cs="Arial"/>
          <w:b/>
          <w:sz w:val="20"/>
          <w:szCs w:val="20"/>
        </w:rPr>
        <w:t xml:space="preserve">. </w:t>
      </w:r>
      <w:r w:rsidR="00360BDC">
        <w:rPr>
          <w:rFonts w:ascii="Arial" w:hAnsi="Arial" w:cs="Arial"/>
          <w:b/>
          <w:sz w:val="20"/>
          <w:szCs w:val="20"/>
        </w:rPr>
        <w:t xml:space="preserve">Supplemental </w:t>
      </w:r>
      <w:r w:rsidR="00256560" w:rsidRPr="00484444">
        <w:rPr>
          <w:rFonts w:ascii="Arial" w:hAnsi="Arial" w:cs="Arial"/>
          <w:b/>
          <w:sz w:val="20"/>
          <w:szCs w:val="20"/>
        </w:rPr>
        <w:t>Table</w:t>
      </w:r>
      <w:r w:rsidR="005178E4" w:rsidRPr="0048444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="005178E4" w:rsidRPr="00484444">
        <w:rPr>
          <w:rFonts w:ascii="Arial" w:hAnsi="Arial" w:cs="Arial"/>
          <w:b/>
          <w:sz w:val="20"/>
          <w:szCs w:val="20"/>
        </w:rPr>
        <w:t xml:space="preserve"> </w:t>
      </w:r>
      <w:r w:rsidR="00C34242">
        <w:rPr>
          <w:rFonts w:ascii="Arial" w:eastAsia="宋体" w:hAnsi="Arial" w:cs="Arial"/>
          <w:kern w:val="0"/>
          <w:sz w:val="20"/>
          <w:szCs w:val="20"/>
        </w:rPr>
        <w:t>Associations of</w:t>
      </w:r>
      <w:r w:rsidR="005178E4" w:rsidRPr="00484444">
        <w:rPr>
          <w:rFonts w:ascii="Arial" w:eastAsia="宋体" w:hAnsi="Arial" w:cs="Arial"/>
          <w:kern w:val="0"/>
          <w:sz w:val="20"/>
          <w:szCs w:val="20"/>
        </w:rPr>
        <w:t xml:space="preserve"> maternal </w:t>
      </w:r>
      <w:r w:rsidR="00C34242">
        <w:rPr>
          <w:rFonts w:ascii="Arial" w:eastAsia="宋体" w:hAnsi="Arial" w:cs="Arial"/>
          <w:kern w:val="0"/>
          <w:sz w:val="20"/>
          <w:szCs w:val="20"/>
        </w:rPr>
        <w:t>25(OH)</w:t>
      </w:r>
      <w:r w:rsidR="005178E4" w:rsidRPr="00484444">
        <w:rPr>
          <w:rFonts w:ascii="Arial" w:eastAsia="宋体" w:hAnsi="Arial" w:cs="Arial"/>
          <w:kern w:val="0"/>
          <w:sz w:val="20"/>
          <w:szCs w:val="20"/>
        </w:rPr>
        <w:t xml:space="preserve">D deficiency and </w:t>
      </w:r>
      <w:r w:rsidR="00C34242">
        <w:rPr>
          <w:rFonts w:ascii="Arial" w:eastAsia="宋体" w:hAnsi="Arial" w:cs="Arial"/>
          <w:kern w:val="0"/>
          <w:sz w:val="20"/>
          <w:szCs w:val="20"/>
        </w:rPr>
        <w:t>GDM</w:t>
      </w:r>
      <w:r w:rsidR="005178E4" w:rsidRPr="00484444">
        <w:rPr>
          <w:rFonts w:ascii="Arial" w:eastAsia="宋体" w:hAnsi="Arial" w:cs="Arial"/>
          <w:kern w:val="0"/>
          <w:sz w:val="20"/>
          <w:szCs w:val="20"/>
        </w:rPr>
        <w:t xml:space="preserve"> with fetal growth </w:t>
      </w:r>
      <w:r w:rsidR="00C34242">
        <w:rPr>
          <w:rFonts w:ascii="Arial" w:eastAsia="宋体" w:hAnsi="Arial" w:cs="Arial"/>
          <w:kern w:val="0"/>
          <w:sz w:val="20"/>
          <w:szCs w:val="20"/>
        </w:rPr>
        <w:t>trajectories (s</w:t>
      </w:r>
      <w:r w:rsidR="005178E4" w:rsidRPr="00484444">
        <w:rPr>
          <w:rFonts w:ascii="Arial" w:eastAsia="宋体" w:hAnsi="Arial" w:cs="Arial"/>
          <w:kern w:val="0"/>
          <w:sz w:val="20"/>
          <w:szCs w:val="20"/>
        </w:rPr>
        <w:t>ensitivity analyses in low-risk cases)</w:t>
      </w:r>
    </w:p>
    <w:p w:rsidR="00C34242" w:rsidRDefault="00F77CD4" w:rsidP="0055357C">
      <w:pPr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2. </w:t>
      </w:r>
      <w:r w:rsidR="00C34242">
        <w:rPr>
          <w:rFonts w:ascii="Arial" w:hAnsi="Arial" w:cs="Arial"/>
          <w:b/>
          <w:sz w:val="20"/>
          <w:szCs w:val="20"/>
        </w:rPr>
        <w:t xml:space="preserve">Supplemental </w:t>
      </w:r>
      <w:r w:rsidR="00C34242" w:rsidRPr="00484444">
        <w:rPr>
          <w:rFonts w:ascii="Arial" w:hAnsi="Arial" w:cs="Arial"/>
          <w:b/>
          <w:sz w:val="20"/>
          <w:szCs w:val="20"/>
        </w:rPr>
        <w:t>Table</w:t>
      </w:r>
      <w:r w:rsidR="00C34242">
        <w:rPr>
          <w:rFonts w:ascii="Arial" w:hAnsi="Arial" w:cs="Arial"/>
          <w:b/>
          <w:sz w:val="20"/>
          <w:szCs w:val="20"/>
        </w:rPr>
        <w:t xml:space="preserve"> </w:t>
      </w:r>
      <w:r w:rsidR="0055357C">
        <w:rPr>
          <w:rFonts w:ascii="Arial" w:hAnsi="Arial" w:cs="Arial"/>
          <w:b/>
          <w:sz w:val="20"/>
          <w:szCs w:val="20"/>
        </w:rPr>
        <w:t>2</w:t>
      </w:r>
      <w:r w:rsidR="00C34242">
        <w:rPr>
          <w:rFonts w:ascii="Arial" w:hAnsi="Arial" w:cs="Arial"/>
          <w:b/>
          <w:sz w:val="20"/>
          <w:szCs w:val="20"/>
        </w:rPr>
        <w:t xml:space="preserve"> </w:t>
      </w:r>
      <w:r w:rsidR="00C34242" w:rsidRPr="00C34242">
        <w:rPr>
          <w:rFonts w:ascii="Arial" w:hAnsi="Arial" w:cs="Arial"/>
          <w:sz w:val="20"/>
          <w:szCs w:val="20"/>
        </w:rPr>
        <w:t xml:space="preserve">Separate and </w:t>
      </w:r>
      <w:r w:rsidR="00186BDA">
        <w:rPr>
          <w:rFonts w:ascii="Arial" w:hAnsi="Arial" w:cs="Arial"/>
          <w:sz w:val="20"/>
          <w:szCs w:val="20"/>
        </w:rPr>
        <w:t>combined</w:t>
      </w:r>
      <w:r w:rsidR="00C34242" w:rsidRPr="00C34242">
        <w:rPr>
          <w:rFonts w:ascii="Arial" w:hAnsi="Arial" w:cs="Arial"/>
          <w:sz w:val="20"/>
          <w:szCs w:val="20"/>
        </w:rPr>
        <w:t xml:space="preserve"> effects of maternal 25(OH)D deficiency and GDM on fetal growth trajectories</w:t>
      </w:r>
      <w:r w:rsidR="00C34242">
        <w:rPr>
          <w:rFonts w:ascii="Arial" w:hAnsi="Arial" w:cs="Arial"/>
          <w:sz w:val="20"/>
          <w:szCs w:val="20"/>
        </w:rPr>
        <w:t xml:space="preserve"> </w:t>
      </w:r>
      <w:r w:rsidR="00C34242">
        <w:rPr>
          <w:rFonts w:ascii="Arial" w:eastAsia="宋体" w:hAnsi="Arial" w:cs="Arial"/>
          <w:kern w:val="0"/>
          <w:sz w:val="20"/>
          <w:szCs w:val="20"/>
        </w:rPr>
        <w:t>(s</w:t>
      </w:r>
      <w:r w:rsidR="00C34242" w:rsidRPr="00484444">
        <w:rPr>
          <w:rFonts w:ascii="Arial" w:eastAsia="宋体" w:hAnsi="Arial" w:cs="Arial"/>
          <w:kern w:val="0"/>
          <w:sz w:val="20"/>
          <w:szCs w:val="20"/>
        </w:rPr>
        <w:t>ensitivity analyses in low-risk cases)</w:t>
      </w:r>
    </w:p>
    <w:p w:rsidR="00F77CD4" w:rsidRDefault="0055357C" w:rsidP="00B66E50">
      <w:pPr>
        <w:jc w:val="left"/>
        <w:rPr>
          <w:rFonts w:ascii="Arial" w:hAnsi="Arial" w:cs="Arial"/>
          <w:sz w:val="20"/>
          <w:szCs w:val="20"/>
        </w:rPr>
        <w:sectPr w:rsidR="00F77CD4" w:rsidSect="002E49F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eastAsia="宋体" w:hAnsi="Arial" w:cs="Arial"/>
          <w:b/>
          <w:kern w:val="0"/>
          <w:sz w:val="20"/>
          <w:szCs w:val="20"/>
        </w:rPr>
        <w:t>3</w:t>
      </w:r>
      <w:r w:rsidR="00A11EA3" w:rsidRPr="00484444">
        <w:rPr>
          <w:rFonts w:ascii="Arial" w:eastAsia="宋体" w:hAnsi="Arial" w:cs="Arial"/>
          <w:b/>
          <w:kern w:val="0"/>
          <w:sz w:val="20"/>
          <w:szCs w:val="20"/>
        </w:rPr>
        <w:t>.</w:t>
      </w:r>
      <w:r w:rsidR="00A11EA3" w:rsidRPr="00484444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360BDC">
        <w:rPr>
          <w:rFonts w:ascii="Arial" w:eastAsia="宋体" w:hAnsi="Arial" w:cs="Arial"/>
          <w:b/>
          <w:kern w:val="0"/>
          <w:sz w:val="20"/>
          <w:szCs w:val="20"/>
        </w:rPr>
        <w:t xml:space="preserve">Supplemental </w:t>
      </w:r>
      <w:r w:rsidR="00A11EA3" w:rsidRPr="00484444">
        <w:rPr>
          <w:rFonts w:ascii="Arial" w:eastAsia="宋体" w:hAnsi="Arial" w:cs="Arial"/>
          <w:b/>
          <w:kern w:val="0"/>
          <w:sz w:val="20"/>
          <w:szCs w:val="20"/>
        </w:rPr>
        <w:t xml:space="preserve">Figure </w:t>
      </w:r>
      <w:r w:rsidR="00C85965">
        <w:rPr>
          <w:rFonts w:ascii="Arial" w:eastAsia="宋体" w:hAnsi="Arial" w:cs="Arial"/>
          <w:b/>
          <w:kern w:val="0"/>
          <w:sz w:val="20"/>
          <w:szCs w:val="20"/>
        </w:rPr>
        <w:t>1</w:t>
      </w:r>
      <w:r w:rsidR="00A11EA3" w:rsidRPr="00484444">
        <w:rPr>
          <w:rFonts w:ascii="Arial" w:eastAsia="宋体" w:hAnsi="Arial" w:cs="Arial"/>
          <w:b/>
          <w:kern w:val="0"/>
          <w:sz w:val="20"/>
          <w:szCs w:val="20"/>
        </w:rPr>
        <w:t xml:space="preserve"> </w:t>
      </w:r>
      <w:r w:rsidR="00A11EA3" w:rsidRPr="00484444">
        <w:rPr>
          <w:rFonts w:ascii="Arial" w:hAnsi="Arial" w:cs="Arial"/>
          <w:sz w:val="20"/>
          <w:szCs w:val="20"/>
        </w:rPr>
        <w:t>Fetal growth trajectories in estimated fetal weight and abdominal circumference</w:t>
      </w:r>
    </w:p>
    <w:p w:rsidR="007A5D1D" w:rsidRPr="00F77CD4" w:rsidRDefault="00360BDC" w:rsidP="00B66E50">
      <w:pPr>
        <w:jc w:val="center"/>
        <w:rPr>
          <w:rFonts w:ascii="Arial" w:eastAsia="宋体" w:hAnsi="Arial" w:cs="Arial"/>
          <w:kern w:val="0"/>
          <w:sz w:val="22"/>
          <w:szCs w:val="20"/>
        </w:rPr>
      </w:pPr>
      <w:r>
        <w:rPr>
          <w:rFonts w:ascii="Arial" w:hAnsi="Arial" w:cs="Arial"/>
          <w:b/>
          <w:sz w:val="22"/>
          <w:szCs w:val="20"/>
        </w:rPr>
        <w:lastRenderedPageBreak/>
        <w:t xml:space="preserve">Supplemental </w:t>
      </w:r>
      <w:r w:rsidR="00256560" w:rsidRPr="00484444">
        <w:rPr>
          <w:rFonts w:ascii="Arial" w:hAnsi="Arial" w:cs="Arial"/>
          <w:b/>
          <w:sz w:val="22"/>
          <w:szCs w:val="20"/>
        </w:rPr>
        <w:t>Table</w:t>
      </w:r>
      <w:r w:rsidR="007A5D1D" w:rsidRPr="00484444">
        <w:rPr>
          <w:rFonts w:ascii="Arial" w:hAnsi="Arial" w:cs="Arial"/>
          <w:b/>
          <w:sz w:val="22"/>
          <w:szCs w:val="20"/>
        </w:rPr>
        <w:t xml:space="preserve"> </w:t>
      </w:r>
      <w:r w:rsidR="00F77CD4">
        <w:rPr>
          <w:rFonts w:ascii="Arial" w:hAnsi="Arial" w:cs="Arial"/>
          <w:b/>
          <w:sz w:val="22"/>
          <w:szCs w:val="20"/>
        </w:rPr>
        <w:t>1</w:t>
      </w:r>
      <w:r w:rsidR="007A5D1D" w:rsidRPr="00484444">
        <w:rPr>
          <w:rFonts w:ascii="Arial" w:hAnsi="Arial" w:cs="Arial"/>
          <w:b/>
          <w:sz w:val="22"/>
          <w:szCs w:val="20"/>
        </w:rPr>
        <w:t xml:space="preserve"> </w:t>
      </w:r>
      <w:r w:rsidR="00F77CD4" w:rsidRPr="00F77CD4">
        <w:rPr>
          <w:rFonts w:ascii="Arial" w:eastAsia="宋体" w:hAnsi="Arial" w:cs="Arial"/>
          <w:kern w:val="0"/>
          <w:sz w:val="22"/>
          <w:szCs w:val="20"/>
        </w:rPr>
        <w:t>Associations of maternal 25(OH)D deficiency and GDM with fetal growth trajectories (sensitivity analyses in low-risk case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616"/>
        <w:gridCol w:w="2677"/>
        <w:gridCol w:w="1702"/>
        <w:gridCol w:w="1741"/>
        <w:gridCol w:w="2795"/>
        <w:gridCol w:w="1559"/>
        <w:gridCol w:w="1767"/>
      </w:tblGrid>
      <w:tr w:rsidR="00F77CD4" w:rsidRPr="006D57E5" w:rsidTr="00D64C99">
        <w:trPr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dict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tal growth assessed by EFW Z-sco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tal growth assessed by AC Z-score</w:t>
            </w:r>
          </w:p>
        </w:tc>
      </w:tr>
      <w:tr w:rsidR="00F77CD4" w:rsidRPr="006D57E5" w:rsidTr="00D64C99">
        <w:trPr>
          <w:trHeight w:val="4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F77C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</w:t>
            </w:r>
            <w:r w:rsidRPr="006D57E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(%) with excessive fetal growth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Crude OR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djusted OR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</w:t>
            </w:r>
            <w:r w:rsidRPr="006D57E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(%) with </w:t>
            </w:r>
            <w:r w:rsidRPr="00F77CD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xcessive</w:t>
            </w:r>
            <w:r w:rsidRPr="006D57E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fetal growth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Crude OR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djusted OR</w:t>
            </w: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D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3471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48.9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1 (47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2 (51.6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F77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1.02, 1.21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7CD4" w:rsidRPr="006D57E5" w:rsidRDefault="00F77CD4" w:rsidP="00B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8">
              <w:rPr>
                <w:rFonts w:ascii="Times New Roman" w:hAnsi="Times New Roman" w:cs="Times New Roman"/>
                <w:sz w:val="20"/>
                <w:szCs w:val="20"/>
              </w:rPr>
              <w:t>1.09 (1.0</w:t>
            </w:r>
            <w:r w:rsidR="00B176D8" w:rsidRPr="00B1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176D8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B176D8" w:rsidRPr="00B17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17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 (48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F77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B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1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176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7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GD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9 (48.5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5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2 (4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77CD4" w:rsidRPr="006D57E5" w:rsidTr="00D64C99">
        <w:trPr>
          <w:trHeight w:val="4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49</w:t>
            </w: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 (54.4)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F77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5, 1.39)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D64C99" w:rsidP="00D6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C9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F77CD4" w:rsidRPr="00D64C9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Pr="00D64C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77CD4" w:rsidRPr="00D64C9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D64C9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77CD4" w:rsidRPr="00D64C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586F7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86 (53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6D57E5" w:rsidRDefault="00F77CD4" w:rsidP="00F77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:rsidR="00F77CD4" w:rsidRPr="00F77CD4" w:rsidRDefault="00F77CD4" w:rsidP="00B53C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3C1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53C19" w:rsidRPr="00B53C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53C1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53C19" w:rsidRPr="00B53C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53C19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B53C19" w:rsidRPr="00B53C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F77CD4" w:rsidRDefault="00F77CD4" w:rsidP="00F77CD4">
      <w:pPr>
        <w:jc w:val="left"/>
        <w:rPr>
          <w:rFonts w:ascii="Times New Roman" w:hAnsi="Times New Roman" w:cs="Times New Roman"/>
          <w:sz w:val="20"/>
          <w:szCs w:val="24"/>
        </w:rPr>
      </w:pPr>
      <w:r w:rsidRPr="00D824A7">
        <w:rPr>
          <w:rFonts w:ascii="Times New Roman" w:hAnsi="Times New Roman" w:cs="Times New Roman"/>
          <w:sz w:val="20"/>
          <w:szCs w:val="24"/>
        </w:rPr>
        <w:t>Abbreviations: AC = abdominal circumference; EFW = estimated fetal growth; CI = confidence interval; GDM = gestational diabetes mellitus; OR = odds ratio</w:t>
      </w:r>
      <w:r>
        <w:rPr>
          <w:rFonts w:ascii="Times New Roman" w:hAnsi="Times New Roman" w:cs="Times New Roman"/>
          <w:sz w:val="20"/>
          <w:szCs w:val="24"/>
        </w:rPr>
        <w:t>; VDD = maternal 25(OH)D deficiency.</w:t>
      </w:r>
    </w:p>
    <w:p w:rsidR="00182027" w:rsidRPr="00F77CD4" w:rsidRDefault="00182027" w:rsidP="00B66E50">
      <w:pPr>
        <w:rPr>
          <w:rFonts w:ascii="Arial" w:hAnsi="Arial" w:cs="Arial"/>
          <w:sz w:val="16"/>
          <w:szCs w:val="20"/>
        </w:rPr>
        <w:sectPr w:rsidR="00182027" w:rsidRPr="00F77CD4" w:rsidSect="000A5BF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A5BAA" w:rsidRDefault="00C94A8F" w:rsidP="00C94A8F">
      <w:pPr>
        <w:jc w:val="center"/>
        <w:rPr>
          <w:rFonts w:ascii="Arial" w:eastAsia="宋体" w:hAnsi="Arial" w:cs="Arial"/>
          <w:kern w:val="0"/>
          <w:sz w:val="22"/>
          <w:szCs w:val="20"/>
        </w:rPr>
      </w:pPr>
      <w:r w:rsidRPr="00C94A8F">
        <w:rPr>
          <w:rFonts w:ascii="Arial" w:hAnsi="Arial" w:cs="Arial"/>
          <w:b/>
          <w:sz w:val="22"/>
        </w:rPr>
        <w:lastRenderedPageBreak/>
        <w:t xml:space="preserve">Supplemental Table </w:t>
      </w:r>
      <w:r w:rsidR="001824EC">
        <w:rPr>
          <w:rFonts w:ascii="Arial" w:hAnsi="Arial" w:cs="Arial"/>
          <w:b/>
          <w:sz w:val="22"/>
        </w:rPr>
        <w:t>2</w:t>
      </w:r>
      <w:r w:rsidRPr="00C94A8F">
        <w:rPr>
          <w:rFonts w:ascii="Arial" w:hAnsi="Arial" w:cs="Arial"/>
          <w:b/>
          <w:sz w:val="22"/>
        </w:rPr>
        <w:t xml:space="preserve"> </w:t>
      </w:r>
      <w:r w:rsidRPr="00C94A8F">
        <w:rPr>
          <w:rFonts w:ascii="Arial" w:hAnsi="Arial" w:cs="Arial"/>
          <w:sz w:val="22"/>
          <w:szCs w:val="20"/>
        </w:rPr>
        <w:t xml:space="preserve">Separate and </w:t>
      </w:r>
      <w:r w:rsidR="00186BDA">
        <w:rPr>
          <w:rFonts w:ascii="Arial" w:hAnsi="Arial" w:cs="Arial"/>
          <w:sz w:val="22"/>
          <w:szCs w:val="20"/>
        </w:rPr>
        <w:t>combined</w:t>
      </w:r>
      <w:r w:rsidRPr="00C94A8F">
        <w:rPr>
          <w:rFonts w:ascii="Arial" w:hAnsi="Arial" w:cs="Arial"/>
          <w:sz w:val="22"/>
          <w:szCs w:val="20"/>
        </w:rPr>
        <w:t xml:space="preserve"> effects of maternal 25(OH)D deficiency and GDM on fetal growth trajectories </w:t>
      </w:r>
      <w:r w:rsidRPr="00C94A8F">
        <w:rPr>
          <w:rFonts w:ascii="Arial" w:eastAsia="宋体" w:hAnsi="Arial" w:cs="Arial"/>
          <w:kern w:val="0"/>
          <w:sz w:val="22"/>
          <w:szCs w:val="20"/>
        </w:rPr>
        <w:t>(sensitivity analyses in low-risk case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9"/>
        <w:gridCol w:w="2126"/>
        <w:gridCol w:w="1701"/>
        <w:gridCol w:w="1722"/>
        <w:gridCol w:w="2247"/>
        <w:gridCol w:w="1701"/>
        <w:gridCol w:w="1767"/>
      </w:tblGrid>
      <w:tr w:rsidR="005A5BAA" w:rsidRPr="006D57E5" w:rsidTr="007E3844">
        <w:trPr>
          <w:trHeight w:val="49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dicto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554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tal growth assessed by EFW Z-sco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tal growth assessed by AC Z-score</w:t>
            </w:r>
          </w:p>
        </w:tc>
      </w:tr>
      <w:tr w:rsidR="005A5BAA" w:rsidRPr="006D57E5" w:rsidTr="007E3844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A5BAA" w:rsidRDefault="005A5BAA" w:rsidP="007E384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5A5BAA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B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 (%) with excessive fetal grow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5A5BAA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BAA">
              <w:rPr>
                <w:rFonts w:ascii="Times New Roman" w:hAnsi="Times New Roman" w:cs="Times New Roman"/>
                <w:b/>
                <w:sz w:val="20"/>
                <w:szCs w:val="20"/>
              </w:rPr>
              <w:t>Crude OR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5A5BAA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BAA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5A5BAA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BA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 (%) with excessive fetal grow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Crude OR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6D57E5">
              <w:rPr>
                <w:rFonts w:ascii="Times New Roman" w:hAnsi="Times New Roman" w:cs="Times New Roman"/>
                <w:b/>
                <w:sz w:val="20"/>
                <w:szCs w:val="20"/>
              </w:rPr>
              <w:t>djusted OR</w:t>
            </w:r>
          </w:p>
        </w:tc>
      </w:tr>
      <w:tr w:rsidR="005A5BAA" w:rsidRPr="006D57E5" w:rsidTr="007E3844">
        <w:trPr>
          <w:trHeight w:val="442"/>
        </w:trPr>
        <w:tc>
          <w:tcPr>
            <w:tcW w:w="1985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DD, no </w:t>
            </w: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1 (47.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47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8 (45.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5BAA" w:rsidRPr="006D57E5" w:rsidTr="007E3844">
        <w:trPr>
          <w:trHeight w:val="442"/>
        </w:trPr>
        <w:tc>
          <w:tcPr>
            <w:tcW w:w="1985" w:type="dxa"/>
            <w:vAlign w:val="center"/>
          </w:tcPr>
          <w:p w:rsidR="005A5BAA" w:rsidRPr="006D57E5" w:rsidRDefault="005A5BAA" w:rsidP="007E38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DD without GDM</w:t>
            </w:r>
          </w:p>
        </w:tc>
        <w:tc>
          <w:tcPr>
            <w:tcW w:w="709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0</w:t>
            </w:r>
          </w:p>
        </w:tc>
        <w:tc>
          <w:tcPr>
            <w:tcW w:w="2126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 (50.5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2, 1.23)</w:t>
            </w:r>
          </w:p>
        </w:tc>
        <w:tc>
          <w:tcPr>
            <w:tcW w:w="1722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 (47.3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FE571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97, 1.1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7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9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1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5A5BAA" w:rsidRPr="006D57E5" w:rsidTr="007E3844">
        <w:trPr>
          <w:trHeight w:val="442"/>
        </w:trPr>
        <w:tc>
          <w:tcPr>
            <w:tcW w:w="1985" w:type="dxa"/>
            <w:vAlign w:val="center"/>
          </w:tcPr>
          <w:p w:rsidR="005A5BAA" w:rsidRPr="006D57E5" w:rsidRDefault="005A5BAA" w:rsidP="007E38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VDD</w:t>
            </w:r>
          </w:p>
        </w:tc>
        <w:tc>
          <w:tcPr>
            <w:tcW w:w="709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4</w:t>
            </w:r>
          </w:p>
        </w:tc>
        <w:tc>
          <w:tcPr>
            <w:tcW w:w="2126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0 (53.6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FE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 (52.4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FE571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 (1.1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46)</w:t>
            </w:r>
          </w:p>
        </w:tc>
        <w:tc>
          <w:tcPr>
            <w:tcW w:w="1767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5A5BAA" w:rsidRPr="006D57E5" w:rsidTr="007E3844">
        <w:trPr>
          <w:trHeight w:val="442"/>
        </w:trPr>
        <w:tc>
          <w:tcPr>
            <w:tcW w:w="1985" w:type="dxa"/>
            <w:vAlign w:val="center"/>
          </w:tcPr>
          <w:p w:rsidR="005A5BAA" w:rsidRPr="006D57E5" w:rsidRDefault="005A5BAA" w:rsidP="007E38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 VDD and GDM</w:t>
            </w:r>
          </w:p>
        </w:tc>
        <w:tc>
          <w:tcPr>
            <w:tcW w:w="709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126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56.3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FE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E571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1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6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:rsidR="005A5BAA" w:rsidRPr="006D57E5" w:rsidRDefault="005A5BAA" w:rsidP="007E384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54.4)</w:t>
            </w:r>
          </w:p>
        </w:tc>
        <w:tc>
          <w:tcPr>
            <w:tcW w:w="1701" w:type="dxa"/>
            <w:vAlign w:val="center"/>
          </w:tcPr>
          <w:p w:rsidR="005A5BAA" w:rsidRPr="006D57E5" w:rsidRDefault="005A5BAA" w:rsidP="00FE571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 w:rsidR="00FE571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7" w:type="dxa"/>
            <w:vAlign w:val="center"/>
          </w:tcPr>
          <w:p w:rsidR="005A5BAA" w:rsidRPr="006D57E5" w:rsidRDefault="005A5BAA" w:rsidP="0085432F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8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8543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6D57E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:rsidR="005A5BAA" w:rsidRDefault="005A5BAA" w:rsidP="005A5BAA">
      <w:pPr>
        <w:jc w:val="left"/>
        <w:rPr>
          <w:rFonts w:ascii="Times New Roman" w:hAnsi="Times New Roman" w:cs="Times New Roman"/>
          <w:sz w:val="20"/>
          <w:szCs w:val="24"/>
        </w:rPr>
      </w:pPr>
      <w:r w:rsidRPr="00D824A7">
        <w:rPr>
          <w:rFonts w:ascii="Times New Roman" w:hAnsi="Times New Roman" w:cs="Times New Roman"/>
          <w:sz w:val="20"/>
          <w:szCs w:val="24"/>
        </w:rPr>
        <w:t>Abbreviations: AC = abdominal circumference; EFW = estimated fetal growth; CI = confidence interval; GDM = gestational diabetes mellitus; OR = odds ratio</w:t>
      </w:r>
      <w:r>
        <w:rPr>
          <w:rFonts w:ascii="Times New Roman" w:hAnsi="Times New Roman" w:cs="Times New Roman"/>
          <w:sz w:val="20"/>
          <w:szCs w:val="24"/>
        </w:rPr>
        <w:t>; VDD = maternal 25(OH)D deficiency.</w:t>
      </w:r>
    </w:p>
    <w:p w:rsidR="007E3844" w:rsidRDefault="007E3844" w:rsidP="00C94A8F">
      <w:pPr>
        <w:jc w:val="center"/>
        <w:rPr>
          <w:rFonts w:ascii="Arial" w:eastAsia="宋体" w:hAnsi="Arial" w:cs="Arial"/>
          <w:kern w:val="0"/>
          <w:sz w:val="22"/>
          <w:szCs w:val="20"/>
        </w:rPr>
        <w:sectPr w:rsidR="007E3844" w:rsidSect="005D27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D297C" w:rsidRPr="00484444" w:rsidRDefault="00CD297C" w:rsidP="00B66E50">
      <w:pPr>
        <w:jc w:val="left"/>
        <w:rPr>
          <w:rFonts w:ascii="Arial" w:hAnsi="Arial" w:cs="Arial"/>
          <w:sz w:val="20"/>
          <w:szCs w:val="20"/>
        </w:rPr>
      </w:pPr>
      <w:r w:rsidRPr="00484444"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5D7E6A" wp14:editId="27C75A1D">
                <wp:simplePos x="0" y="0"/>
                <wp:positionH relativeFrom="column">
                  <wp:posOffset>8124825</wp:posOffset>
                </wp:positionH>
                <wp:positionV relativeFrom="paragraph">
                  <wp:posOffset>2716530</wp:posOffset>
                </wp:positionV>
                <wp:extent cx="914400" cy="32385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E3844" w:rsidRPr="00526CE8" w:rsidRDefault="007E3844" w:rsidP="00CD297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26CE8">
                              <w:rPr>
                                <w:rFonts w:ascii="Times New Roman" w:hAnsi="Times New Roman" w:cs="Times New Roman"/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D7E6A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margin-left:639.75pt;margin-top:213.9pt;width:1in;height:25.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" filled="f" stroked="f" strokeweight=".5pt">
                <v:textbox>
                  <w:txbxContent>
                    <w:p w:rsidR="007E3844" w:rsidRPr="00526CE8" w:rsidRDefault="007E3844" w:rsidP="00CD297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26CE8">
                        <w:rPr>
                          <w:rFonts w:ascii="Times New Roman" w:hAnsi="Times New Roman" w:cs="Times New Roman"/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48444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D8C774" wp14:editId="08687A78">
                <wp:simplePos x="0" y="0"/>
                <wp:positionH relativeFrom="column">
                  <wp:posOffset>3552825</wp:posOffset>
                </wp:positionH>
                <wp:positionV relativeFrom="paragraph">
                  <wp:posOffset>2735580</wp:posOffset>
                </wp:positionV>
                <wp:extent cx="914400" cy="30480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E3844" w:rsidRPr="00526CE8" w:rsidRDefault="007E3844" w:rsidP="00CD297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26CE8">
                              <w:rPr>
                                <w:rFonts w:ascii="Times New Roman" w:hAnsi="Times New Roman" w:cs="Times New Roman"/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8C774" id="文本框 6" o:spid="_x0000_s1027" type="#_x0000_t202" style="position:absolute;margin-left:279.75pt;margin-top:215.4pt;width:1in;height:24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" filled="f" stroked="f" strokeweight=".5pt">
                <v:textbox>
                  <w:txbxContent>
                    <w:p w:rsidR="007E3844" w:rsidRPr="00526CE8" w:rsidRDefault="007E3844" w:rsidP="00CD297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26CE8">
                        <w:rPr>
                          <w:rFonts w:ascii="Times New Roman" w:hAnsi="Times New Roman" w:cs="Times New Roman"/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48444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2F1274" wp14:editId="47E3C335">
                <wp:simplePos x="0" y="0"/>
                <wp:positionH relativeFrom="column">
                  <wp:posOffset>4276090</wp:posOffset>
                </wp:positionH>
                <wp:positionV relativeFrom="paragraph">
                  <wp:posOffset>649605</wp:posOffset>
                </wp:positionV>
                <wp:extent cx="447675" cy="18669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 flipV="1">
                          <a:off x="0" y="0"/>
                          <a:ext cx="447675" cy="1866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E3844" w:rsidRDefault="007E3844" w:rsidP="00CD297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C44F2">
                              <w:rPr>
                                <w:rFonts w:ascii="Times New Roman" w:hAnsi="Times New Roman" w:cs="Times New Roman"/>
                              </w:rPr>
                              <w:t>Abdominal circumfer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mm)</w:t>
                            </w:r>
                          </w:p>
                          <w:p w:rsidR="007E3844" w:rsidRPr="00064B64" w:rsidRDefault="007E3844" w:rsidP="00CD297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g)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F1274" id="文本框 3" o:spid="_x0000_s1028" type="#_x0000_t202" style="position:absolute;margin-left:336.7pt;margin-top:51.15pt;width:35.25pt;height:147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" filled="f" stroked="f" strokeweight=".5pt">
                <v:textbox style="layout-flow:vertical-ideographic">
                  <w:txbxContent>
                    <w:p w:rsidR="007E3844" w:rsidRDefault="007E3844" w:rsidP="00CD297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C44F2">
                        <w:rPr>
                          <w:rFonts w:ascii="Times New Roman" w:hAnsi="Times New Roman" w:cs="Times New Roman"/>
                        </w:rPr>
                        <w:t>Abdominal circumfer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mm)</w:t>
                      </w:r>
                    </w:p>
                    <w:p w:rsidR="007E3844" w:rsidRPr="00064B64" w:rsidRDefault="007E3844" w:rsidP="00CD297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(g)</w:t>
                      </w:r>
                    </w:p>
                  </w:txbxContent>
                </v:textbox>
              </v:shape>
            </w:pict>
          </mc:Fallback>
        </mc:AlternateContent>
      </w:r>
      <w:r w:rsidRPr="0048444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C4A4A5" wp14:editId="1DECFFFF">
                <wp:simplePos x="0" y="0"/>
                <wp:positionH relativeFrom="column">
                  <wp:posOffset>-342900</wp:posOffset>
                </wp:positionH>
                <wp:positionV relativeFrom="paragraph">
                  <wp:posOffset>772795</wp:posOffset>
                </wp:positionV>
                <wp:extent cx="447675" cy="157162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 flipV="1">
                          <a:off x="0" y="0"/>
                          <a:ext cx="447675" cy="1571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E3844" w:rsidRPr="00064B64" w:rsidRDefault="007E3844" w:rsidP="00CD297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64B64">
                              <w:rPr>
                                <w:rFonts w:ascii="Times New Roman" w:hAnsi="Times New Roman" w:cs="Times New Roman"/>
                              </w:rPr>
                              <w:t>Estimated fetal growt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g)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4A4A5" id="文本框 7" o:spid="_x0000_s1029" type="#_x0000_t202" style="position:absolute;margin-left:-27pt;margin-top:60.85pt;width:35.25pt;height:123.7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" filled="f" stroked="f" strokeweight=".5pt">
                <v:textbox style="layout-flow:vertical-ideographic">
                  <w:txbxContent>
                    <w:p w:rsidR="007E3844" w:rsidRPr="00064B64" w:rsidRDefault="007E3844" w:rsidP="00CD297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64B64">
                        <w:rPr>
                          <w:rFonts w:ascii="Times New Roman" w:hAnsi="Times New Roman" w:cs="Times New Roman"/>
                        </w:rPr>
                        <w:t>Estimated fetal growth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g)</w:t>
                      </w:r>
                    </w:p>
                  </w:txbxContent>
                </v:textbox>
              </v:shape>
            </w:pict>
          </mc:Fallback>
        </mc:AlternateContent>
      </w:r>
      <w:r w:rsidRPr="0048444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259A00" wp14:editId="4591CCF7">
            <wp:extent cx="4183811" cy="3207266"/>
            <wp:effectExtent l="0" t="0" r="762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94226" cy="32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4444">
        <w:rPr>
          <w:rFonts w:ascii="Arial" w:hAnsi="Arial" w:cs="Arial"/>
          <w:sz w:val="20"/>
          <w:szCs w:val="20"/>
        </w:rPr>
        <w:t xml:space="preserve">      </w:t>
      </w:r>
      <w:r w:rsidRPr="00484444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70E6D7" wp14:editId="5754880B">
                <wp:simplePos x="0" y="0"/>
                <wp:positionH relativeFrom="column">
                  <wp:posOffset>4591050</wp:posOffset>
                </wp:positionH>
                <wp:positionV relativeFrom="paragraph">
                  <wp:posOffset>-1028700</wp:posOffset>
                </wp:positionV>
                <wp:extent cx="914400" cy="30480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E3844" w:rsidRPr="00526CE8" w:rsidRDefault="007E3844" w:rsidP="00CD297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0E6D7" id="文本框 8" o:spid="_x0000_s1030" type="#_x0000_t202" style="position:absolute;margin-left:361.5pt;margin-top:-81pt;width:1in;height:2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" filled="f" stroked="f" strokeweight=".5pt">
                <v:textbox>
                  <w:txbxContent>
                    <w:p w:rsidR="007E3844" w:rsidRPr="00526CE8" w:rsidRDefault="007E3844" w:rsidP="00CD297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8444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D3860E3" wp14:editId="06E9D59C">
            <wp:extent cx="4218317" cy="322508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9769" cy="3233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97C" w:rsidRPr="00484444" w:rsidRDefault="00CD297C" w:rsidP="00B66E50">
      <w:pPr>
        <w:jc w:val="left"/>
        <w:rPr>
          <w:rFonts w:ascii="Arial" w:hAnsi="Arial" w:cs="Arial"/>
          <w:sz w:val="20"/>
          <w:szCs w:val="20"/>
        </w:rPr>
      </w:pPr>
      <w:r w:rsidRPr="00484444">
        <w:rPr>
          <w:rFonts w:ascii="Arial" w:hAnsi="Arial" w:cs="Arial"/>
          <w:sz w:val="20"/>
          <w:szCs w:val="20"/>
        </w:rPr>
        <w:t xml:space="preserve">                       Weeks of gestation                                             Weeks of gestation</w:t>
      </w:r>
    </w:p>
    <w:p w:rsidR="00CD297C" w:rsidRPr="00484444" w:rsidRDefault="00CD297C" w:rsidP="00B66E50">
      <w:pPr>
        <w:jc w:val="center"/>
        <w:rPr>
          <w:rFonts w:ascii="Arial" w:hAnsi="Arial" w:cs="Arial"/>
          <w:b/>
          <w:sz w:val="20"/>
          <w:szCs w:val="20"/>
        </w:rPr>
      </w:pPr>
    </w:p>
    <w:p w:rsidR="00CD297C" w:rsidRPr="00BE07E6" w:rsidRDefault="00360BDC" w:rsidP="00B66E50">
      <w:pPr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Supplemental </w:t>
      </w:r>
      <w:r w:rsidR="00CD297C" w:rsidRPr="00BE07E6">
        <w:rPr>
          <w:rFonts w:ascii="Arial" w:hAnsi="Arial" w:cs="Arial"/>
          <w:b/>
          <w:sz w:val="24"/>
          <w:szCs w:val="20"/>
        </w:rPr>
        <w:t xml:space="preserve">Figure </w:t>
      </w:r>
      <w:r w:rsidR="00C85965">
        <w:rPr>
          <w:rFonts w:ascii="Arial" w:hAnsi="Arial" w:cs="Arial"/>
          <w:b/>
          <w:sz w:val="24"/>
          <w:szCs w:val="20"/>
        </w:rPr>
        <w:t>1</w:t>
      </w:r>
      <w:r w:rsidR="00CD297C" w:rsidRPr="00BE07E6">
        <w:rPr>
          <w:rFonts w:ascii="Arial" w:hAnsi="Arial" w:cs="Arial"/>
          <w:b/>
          <w:sz w:val="24"/>
          <w:szCs w:val="20"/>
        </w:rPr>
        <w:t xml:space="preserve"> Fetal growth trajectories in estimated fetal weight (A) and abdominal circumference (B)</w:t>
      </w:r>
    </w:p>
    <w:p w:rsidR="00CD297C" w:rsidRPr="00BE07E6" w:rsidRDefault="00CD297C" w:rsidP="00B66E50">
      <w:pPr>
        <w:jc w:val="left"/>
        <w:rPr>
          <w:rFonts w:ascii="Arial" w:hAnsi="Arial" w:cs="Arial"/>
          <w:sz w:val="16"/>
          <w:szCs w:val="20"/>
        </w:rPr>
      </w:pPr>
      <w:r w:rsidRPr="00BE07E6">
        <w:rPr>
          <w:rFonts w:ascii="Arial" w:hAnsi="Arial" w:cs="Arial"/>
          <w:sz w:val="16"/>
          <w:szCs w:val="20"/>
        </w:rPr>
        <w:t>(The lines refers to distinct homogeneous fetal growth trajectories in terms of estimated fetal weight (Figure (A)) and abdominal circumference (Figure (B)) based on individual ultrasound measurements (blue line: faster fetal growth; red line: slower fetal growth). Over follow-up, longitudinal ultrasound measurements collected for each fetus can be seen as trajectories. We used clustering techniques, based on k-means algorithm, to build summaries (lines) that reveal patterns for homogeneous groups of fetal growth trajectories.)</w:t>
      </w:r>
    </w:p>
    <w:p w:rsidR="00494CE9" w:rsidRPr="00224D5C" w:rsidRDefault="00494CE9" w:rsidP="00F77CD4">
      <w:pPr>
        <w:rPr>
          <w:rFonts w:ascii="Arial" w:hAnsi="Arial" w:cs="Arial"/>
          <w:sz w:val="16"/>
          <w:szCs w:val="20"/>
        </w:rPr>
      </w:pPr>
    </w:p>
    <w:sectPr w:rsidR="00494CE9" w:rsidRPr="00224D5C" w:rsidSect="005D27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581" w:rsidRDefault="00D15581" w:rsidP="00E018A5">
      <w:r>
        <w:separator/>
      </w:r>
    </w:p>
  </w:endnote>
  <w:endnote w:type="continuationSeparator" w:id="0">
    <w:p w:rsidR="00D15581" w:rsidRDefault="00D15581" w:rsidP="00E01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8070121"/>
      <w:docPartObj>
        <w:docPartGallery w:val="Page Numbers (Bottom of Page)"/>
        <w:docPartUnique/>
      </w:docPartObj>
    </w:sdtPr>
    <w:sdtEndPr/>
    <w:sdtContent>
      <w:sdt>
        <w:sdtPr>
          <w:id w:val="1851518876"/>
          <w:docPartObj>
            <w:docPartGallery w:val="Page Numbers (Top of Page)"/>
            <w:docPartUnique/>
          </w:docPartObj>
        </w:sdtPr>
        <w:sdtEndPr/>
        <w:sdtContent>
          <w:p w:rsidR="007E3844" w:rsidRDefault="007E3844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613C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613C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E3844" w:rsidRDefault="007E38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581" w:rsidRDefault="00D15581" w:rsidP="00E018A5">
      <w:r>
        <w:separator/>
      </w:r>
    </w:p>
  </w:footnote>
  <w:footnote w:type="continuationSeparator" w:id="0">
    <w:p w:rsidR="00D15581" w:rsidRDefault="00D15581" w:rsidP="00E018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16CCC"/>
    <w:multiLevelType w:val="hybridMultilevel"/>
    <w:tmpl w:val="CF0A3A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D7107C5"/>
    <w:multiLevelType w:val="hybridMultilevel"/>
    <w:tmpl w:val="E04C6B06"/>
    <w:lvl w:ilvl="0" w:tplc="DB5855B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8455B27"/>
    <w:multiLevelType w:val="hybridMultilevel"/>
    <w:tmpl w:val="CE3EC926"/>
    <w:lvl w:ilvl="0" w:tplc="293406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E13026"/>
    <w:multiLevelType w:val="hybridMultilevel"/>
    <w:tmpl w:val="9C2CD96A"/>
    <w:lvl w:ilvl="0" w:tplc="77162D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953"/>
    <w:rsid w:val="00015B22"/>
    <w:rsid w:val="00036E01"/>
    <w:rsid w:val="00041DCF"/>
    <w:rsid w:val="0005771E"/>
    <w:rsid w:val="00060AE2"/>
    <w:rsid w:val="00071E8D"/>
    <w:rsid w:val="000743C5"/>
    <w:rsid w:val="000760A9"/>
    <w:rsid w:val="00085E16"/>
    <w:rsid w:val="00087795"/>
    <w:rsid w:val="000918F3"/>
    <w:rsid w:val="00094339"/>
    <w:rsid w:val="00095A98"/>
    <w:rsid w:val="00097BCD"/>
    <w:rsid w:val="000A4C7E"/>
    <w:rsid w:val="000A567B"/>
    <w:rsid w:val="000A5BF9"/>
    <w:rsid w:val="000A6DEE"/>
    <w:rsid w:val="000B625A"/>
    <w:rsid w:val="000C139A"/>
    <w:rsid w:val="000E22B1"/>
    <w:rsid w:val="000E63EE"/>
    <w:rsid w:val="000E6B4F"/>
    <w:rsid w:val="000F0AB0"/>
    <w:rsid w:val="001017D6"/>
    <w:rsid w:val="00102AAA"/>
    <w:rsid w:val="001136F1"/>
    <w:rsid w:val="00121892"/>
    <w:rsid w:val="00124CCB"/>
    <w:rsid w:val="00124E36"/>
    <w:rsid w:val="001322D0"/>
    <w:rsid w:val="00136EEA"/>
    <w:rsid w:val="00167658"/>
    <w:rsid w:val="00182027"/>
    <w:rsid w:val="001824EC"/>
    <w:rsid w:val="001833A4"/>
    <w:rsid w:val="001853E6"/>
    <w:rsid w:val="00185C82"/>
    <w:rsid w:val="00186BDA"/>
    <w:rsid w:val="00190455"/>
    <w:rsid w:val="00192B7B"/>
    <w:rsid w:val="001A4E01"/>
    <w:rsid w:val="001A5F1B"/>
    <w:rsid w:val="001B64F6"/>
    <w:rsid w:val="001C45AA"/>
    <w:rsid w:val="001D09C7"/>
    <w:rsid w:val="001E3CEA"/>
    <w:rsid w:val="001E6DD1"/>
    <w:rsid w:val="001E79B1"/>
    <w:rsid w:val="002037CC"/>
    <w:rsid w:val="0020654E"/>
    <w:rsid w:val="00206ED1"/>
    <w:rsid w:val="0021040D"/>
    <w:rsid w:val="0021334A"/>
    <w:rsid w:val="002159DB"/>
    <w:rsid w:val="002165B8"/>
    <w:rsid w:val="00221F14"/>
    <w:rsid w:val="00224D5C"/>
    <w:rsid w:val="002311AF"/>
    <w:rsid w:val="002336BC"/>
    <w:rsid w:val="00242073"/>
    <w:rsid w:val="002435CF"/>
    <w:rsid w:val="00246F8F"/>
    <w:rsid w:val="00246FAB"/>
    <w:rsid w:val="002530DC"/>
    <w:rsid w:val="00253548"/>
    <w:rsid w:val="00253674"/>
    <w:rsid w:val="00256560"/>
    <w:rsid w:val="0026250B"/>
    <w:rsid w:val="002709FF"/>
    <w:rsid w:val="00296AD8"/>
    <w:rsid w:val="002B4DD3"/>
    <w:rsid w:val="002B56E2"/>
    <w:rsid w:val="002C5960"/>
    <w:rsid w:val="002D2648"/>
    <w:rsid w:val="002D63E0"/>
    <w:rsid w:val="002E33D0"/>
    <w:rsid w:val="002E3A97"/>
    <w:rsid w:val="002E49F2"/>
    <w:rsid w:val="00303F29"/>
    <w:rsid w:val="00316671"/>
    <w:rsid w:val="003211C9"/>
    <w:rsid w:val="003233B1"/>
    <w:rsid w:val="00323567"/>
    <w:rsid w:val="00323599"/>
    <w:rsid w:val="003313FD"/>
    <w:rsid w:val="00331B35"/>
    <w:rsid w:val="00337780"/>
    <w:rsid w:val="003438FF"/>
    <w:rsid w:val="00352AD4"/>
    <w:rsid w:val="00360BDC"/>
    <w:rsid w:val="00360C31"/>
    <w:rsid w:val="00396205"/>
    <w:rsid w:val="003A72FE"/>
    <w:rsid w:val="003C2350"/>
    <w:rsid w:val="003D46EC"/>
    <w:rsid w:val="003E218F"/>
    <w:rsid w:val="003F1425"/>
    <w:rsid w:val="003F23D0"/>
    <w:rsid w:val="00412978"/>
    <w:rsid w:val="00414373"/>
    <w:rsid w:val="004174DD"/>
    <w:rsid w:val="00431F99"/>
    <w:rsid w:val="004339C1"/>
    <w:rsid w:val="004555B2"/>
    <w:rsid w:val="004577BC"/>
    <w:rsid w:val="00460B91"/>
    <w:rsid w:val="00473109"/>
    <w:rsid w:val="00476156"/>
    <w:rsid w:val="00484444"/>
    <w:rsid w:val="00490167"/>
    <w:rsid w:val="0049479F"/>
    <w:rsid w:val="00494A1B"/>
    <w:rsid w:val="00494CE9"/>
    <w:rsid w:val="00494EA7"/>
    <w:rsid w:val="00494EB8"/>
    <w:rsid w:val="004A3024"/>
    <w:rsid w:val="004A325E"/>
    <w:rsid w:val="004A39FD"/>
    <w:rsid w:val="004A65EB"/>
    <w:rsid w:val="004B5891"/>
    <w:rsid w:val="004C224D"/>
    <w:rsid w:val="004C4539"/>
    <w:rsid w:val="004F139F"/>
    <w:rsid w:val="004F5F90"/>
    <w:rsid w:val="005006AD"/>
    <w:rsid w:val="00501157"/>
    <w:rsid w:val="005130AC"/>
    <w:rsid w:val="005178E4"/>
    <w:rsid w:val="0052339C"/>
    <w:rsid w:val="00526CDF"/>
    <w:rsid w:val="00535FFB"/>
    <w:rsid w:val="005430C0"/>
    <w:rsid w:val="00550787"/>
    <w:rsid w:val="0055154E"/>
    <w:rsid w:val="005528D6"/>
    <w:rsid w:val="00552CF0"/>
    <w:rsid w:val="0055357C"/>
    <w:rsid w:val="00555079"/>
    <w:rsid w:val="00577700"/>
    <w:rsid w:val="005817F6"/>
    <w:rsid w:val="00586F74"/>
    <w:rsid w:val="005A3E75"/>
    <w:rsid w:val="005A5BAA"/>
    <w:rsid w:val="005A613C"/>
    <w:rsid w:val="005A792A"/>
    <w:rsid w:val="005B124D"/>
    <w:rsid w:val="005B2BCE"/>
    <w:rsid w:val="005B69A3"/>
    <w:rsid w:val="005C3272"/>
    <w:rsid w:val="005C6241"/>
    <w:rsid w:val="005D0D65"/>
    <w:rsid w:val="005D2718"/>
    <w:rsid w:val="005F1CD2"/>
    <w:rsid w:val="005F70CC"/>
    <w:rsid w:val="00605591"/>
    <w:rsid w:val="006133C3"/>
    <w:rsid w:val="00616C51"/>
    <w:rsid w:val="006206CE"/>
    <w:rsid w:val="00623D14"/>
    <w:rsid w:val="006277BD"/>
    <w:rsid w:val="00633531"/>
    <w:rsid w:val="006408C8"/>
    <w:rsid w:val="00643C23"/>
    <w:rsid w:val="006743C0"/>
    <w:rsid w:val="00682C7E"/>
    <w:rsid w:val="00696D06"/>
    <w:rsid w:val="006A6BF1"/>
    <w:rsid w:val="006B464C"/>
    <w:rsid w:val="006C196A"/>
    <w:rsid w:val="006C440F"/>
    <w:rsid w:val="006C4436"/>
    <w:rsid w:val="006D1E07"/>
    <w:rsid w:val="006F4B57"/>
    <w:rsid w:val="00706D82"/>
    <w:rsid w:val="00712FD3"/>
    <w:rsid w:val="0072226F"/>
    <w:rsid w:val="007320AC"/>
    <w:rsid w:val="00732938"/>
    <w:rsid w:val="00734502"/>
    <w:rsid w:val="00734BFD"/>
    <w:rsid w:val="007401E1"/>
    <w:rsid w:val="0074295A"/>
    <w:rsid w:val="00745AE5"/>
    <w:rsid w:val="007474D8"/>
    <w:rsid w:val="007574C4"/>
    <w:rsid w:val="007638E6"/>
    <w:rsid w:val="007663C2"/>
    <w:rsid w:val="00775BB5"/>
    <w:rsid w:val="00783EA0"/>
    <w:rsid w:val="00784AF3"/>
    <w:rsid w:val="00787ADE"/>
    <w:rsid w:val="007923AF"/>
    <w:rsid w:val="007A5D1D"/>
    <w:rsid w:val="007A667D"/>
    <w:rsid w:val="007B492C"/>
    <w:rsid w:val="007D0718"/>
    <w:rsid w:val="007D2A50"/>
    <w:rsid w:val="007D3908"/>
    <w:rsid w:val="007E3844"/>
    <w:rsid w:val="007E6036"/>
    <w:rsid w:val="007F00AE"/>
    <w:rsid w:val="008049F0"/>
    <w:rsid w:val="00815E76"/>
    <w:rsid w:val="00817332"/>
    <w:rsid w:val="00826B1F"/>
    <w:rsid w:val="008316F0"/>
    <w:rsid w:val="00831953"/>
    <w:rsid w:val="0083745B"/>
    <w:rsid w:val="00842073"/>
    <w:rsid w:val="00847467"/>
    <w:rsid w:val="0085432F"/>
    <w:rsid w:val="00863714"/>
    <w:rsid w:val="00866F15"/>
    <w:rsid w:val="0089410B"/>
    <w:rsid w:val="0089426F"/>
    <w:rsid w:val="00896F9D"/>
    <w:rsid w:val="008B385B"/>
    <w:rsid w:val="008B7598"/>
    <w:rsid w:val="008C7833"/>
    <w:rsid w:val="008D586A"/>
    <w:rsid w:val="008F0448"/>
    <w:rsid w:val="008F618A"/>
    <w:rsid w:val="00904B61"/>
    <w:rsid w:val="00905EEA"/>
    <w:rsid w:val="00906C80"/>
    <w:rsid w:val="00917AA1"/>
    <w:rsid w:val="009479E3"/>
    <w:rsid w:val="0096499A"/>
    <w:rsid w:val="009671FC"/>
    <w:rsid w:val="00981760"/>
    <w:rsid w:val="00993E21"/>
    <w:rsid w:val="00995278"/>
    <w:rsid w:val="009A50B8"/>
    <w:rsid w:val="009B5C20"/>
    <w:rsid w:val="009C3987"/>
    <w:rsid w:val="009D7E76"/>
    <w:rsid w:val="009E1225"/>
    <w:rsid w:val="009E1DB4"/>
    <w:rsid w:val="009E7975"/>
    <w:rsid w:val="009F7061"/>
    <w:rsid w:val="00A11EA3"/>
    <w:rsid w:val="00A26294"/>
    <w:rsid w:val="00A338DD"/>
    <w:rsid w:val="00A34F6C"/>
    <w:rsid w:val="00A46001"/>
    <w:rsid w:val="00A4738B"/>
    <w:rsid w:val="00A52127"/>
    <w:rsid w:val="00A56509"/>
    <w:rsid w:val="00A674D4"/>
    <w:rsid w:val="00A735DF"/>
    <w:rsid w:val="00A73CC0"/>
    <w:rsid w:val="00A84C00"/>
    <w:rsid w:val="00AD2A4B"/>
    <w:rsid w:val="00AE06F9"/>
    <w:rsid w:val="00AE0F56"/>
    <w:rsid w:val="00AE5095"/>
    <w:rsid w:val="00AF27B7"/>
    <w:rsid w:val="00AF7894"/>
    <w:rsid w:val="00B0710C"/>
    <w:rsid w:val="00B116F8"/>
    <w:rsid w:val="00B11A37"/>
    <w:rsid w:val="00B176D8"/>
    <w:rsid w:val="00B206E4"/>
    <w:rsid w:val="00B244BA"/>
    <w:rsid w:val="00B314CC"/>
    <w:rsid w:val="00B3538A"/>
    <w:rsid w:val="00B53C19"/>
    <w:rsid w:val="00B55FBE"/>
    <w:rsid w:val="00B63C47"/>
    <w:rsid w:val="00B66E50"/>
    <w:rsid w:val="00B823A1"/>
    <w:rsid w:val="00B93877"/>
    <w:rsid w:val="00B967BA"/>
    <w:rsid w:val="00BA1F8D"/>
    <w:rsid w:val="00BD42C5"/>
    <w:rsid w:val="00BD6894"/>
    <w:rsid w:val="00BE07E6"/>
    <w:rsid w:val="00BF517C"/>
    <w:rsid w:val="00BF77EE"/>
    <w:rsid w:val="00C07C91"/>
    <w:rsid w:val="00C34242"/>
    <w:rsid w:val="00C34EDF"/>
    <w:rsid w:val="00C416F2"/>
    <w:rsid w:val="00C857E9"/>
    <w:rsid w:val="00C85817"/>
    <w:rsid w:val="00C85965"/>
    <w:rsid w:val="00C94A8F"/>
    <w:rsid w:val="00C96639"/>
    <w:rsid w:val="00CA05F4"/>
    <w:rsid w:val="00CA2E7B"/>
    <w:rsid w:val="00CD0E60"/>
    <w:rsid w:val="00CD297C"/>
    <w:rsid w:val="00CF022B"/>
    <w:rsid w:val="00CF3515"/>
    <w:rsid w:val="00D15581"/>
    <w:rsid w:val="00D17953"/>
    <w:rsid w:val="00D20ABB"/>
    <w:rsid w:val="00D20AE8"/>
    <w:rsid w:val="00D30916"/>
    <w:rsid w:val="00D558EA"/>
    <w:rsid w:val="00D64A90"/>
    <w:rsid w:val="00D64C99"/>
    <w:rsid w:val="00D76DB2"/>
    <w:rsid w:val="00D77AF4"/>
    <w:rsid w:val="00D82BFF"/>
    <w:rsid w:val="00D831B4"/>
    <w:rsid w:val="00D833A4"/>
    <w:rsid w:val="00DA2399"/>
    <w:rsid w:val="00DA2CEA"/>
    <w:rsid w:val="00DA7A22"/>
    <w:rsid w:val="00DB3D14"/>
    <w:rsid w:val="00DC005A"/>
    <w:rsid w:val="00DC3652"/>
    <w:rsid w:val="00DC42CC"/>
    <w:rsid w:val="00DD0DA3"/>
    <w:rsid w:val="00DD1F20"/>
    <w:rsid w:val="00DD345E"/>
    <w:rsid w:val="00DD6555"/>
    <w:rsid w:val="00DD7266"/>
    <w:rsid w:val="00DF0A9B"/>
    <w:rsid w:val="00DF2140"/>
    <w:rsid w:val="00DF2E6D"/>
    <w:rsid w:val="00DF52C3"/>
    <w:rsid w:val="00E018A5"/>
    <w:rsid w:val="00E02D70"/>
    <w:rsid w:val="00E15BE2"/>
    <w:rsid w:val="00E162A7"/>
    <w:rsid w:val="00E445AE"/>
    <w:rsid w:val="00E510A5"/>
    <w:rsid w:val="00E51FE7"/>
    <w:rsid w:val="00E64E9C"/>
    <w:rsid w:val="00E66732"/>
    <w:rsid w:val="00E76A0B"/>
    <w:rsid w:val="00E835C8"/>
    <w:rsid w:val="00E8717B"/>
    <w:rsid w:val="00EB112E"/>
    <w:rsid w:val="00EB4E9B"/>
    <w:rsid w:val="00ED35C8"/>
    <w:rsid w:val="00ED599F"/>
    <w:rsid w:val="00EE2451"/>
    <w:rsid w:val="00EF1A28"/>
    <w:rsid w:val="00F03D53"/>
    <w:rsid w:val="00F27C8D"/>
    <w:rsid w:val="00F27F8F"/>
    <w:rsid w:val="00F332F8"/>
    <w:rsid w:val="00F45B24"/>
    <w:rsid w:val="00F64E65"/>
    <w:rsid w:val="00F775C6"/>
    <w:rsid w:val="00F77CD4"/>
    <w:rsid w:val="00F80A5D"/>
    <w:rsid w:val="00F91D2A"/>
    <w:rsid w:val="00F97D2D"/>
    <w:rsid w:val="00FA72F9"/>
    <w:rsid w:val="00FB3658"/>
    <w:rsid w:val="00FD41A0"/>
    <w:rsid w:val="00FD7E77"/>
    <w:rsid w:val="00FE2132"/>
    <w:rsid w:val="00FE4B1A"/>
    <w:rsid w:val="00FE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AF315B-E3D0-41C2-A24E-2128DDCB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A567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01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018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01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018A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D2A5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D2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B5BD2-7C97-4627-B931-72ABA8782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</dc:creator>
  <cp:keywords/>
  <dc:description/>
  <cp:lastModifiedBy>刘峥</cp:lastModifiedBy>
  <cp:revision>2</cp:revision>
  <cp:lastPrinted>2019-06-08T12:42:00Z</cp:lastPrinted>
  <dcterms:created xsi:type="dcterms:W3CDTF">2020-03-24T02:16:00Z</dcterms:created>
  <dcterms:modified xsi:type="dcterms:W3CDTF">2020-03-24T02:16:00Z</dcterms:modified>
</cp:coreProperties>
</file>